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605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667"/>
        <w:gridCol w:w="690"/>
        <w:gridCol w:w="945"/>
        <w:gridCol w:w="921"/>
        <w:gridCol w:w="1241"/>
        <w:gridCol w:w="808"/>
        <w:gridCol w:w="811"/>
        <w:gridCol w:w="894"/>
        <w:gridCol w:w="1941"/>
        <w:gridCol w:w="611"/>
        <w:gridCol w:w="457"/>
        <w:gridCol w:w="597"/>
        <w:gridCol w:w="91"/>
        <w:gridCol w:w="538"/>
        <w:gridCol w:w="525"/>
        <w:gridCol w:w="520"/>
        <w:gridCol w:w="517"/>
        <w:gridCol w:w="460"/>
        <w:gridCol w:w="459"/>
        <w:gridCol w:w="581"/>
        <w:gridCol w:w="530"/>
        <w:gridCol w:w="659"/>
        <w:gridCol w:w="421"/>
        <w:gridCol w:w="546"/>
        <w:gridCol w:w="682"/>
        <w:gridCol w:w="404"/>
        <w:gridCol w:w="442"/>
        <w:gridCol w:w="488"/>
        <w:gridCol w:w="524"/>
        <w:gridCol w:w="469"/>
        <w:gridCol w:w="352"/>
        <w:gridCol w:w="587"/>
        <w:gridCol w:w="400"/>
        <w:gridCol w:w="543"/>
        <w:gridCol w:w="558"/>
        <w:gridCol w:w="521"/>
        <w:gridCol w:w="540"/>
        <w:gridCol w:w="462"/>
        <w:gridCol w:w="622"/>
        <w:gridCol w:w="424"/>
        <w:gridCol w:w="436"/>
        <w:gridCol w:w="483"/>
        <w:gridCol w:w="483"/>
        <w:gridCol w:w="437"/>
        <w:gridCol w:w="581"/>
        <w:gridCol w:w="624"/>
        <w:gridCol w:w="531"/>
        <w:gridCol w:w="545"/>
        <w:gridCol w:w="456"/>
        <w:gridCol w:w="546"/>
        <w:gridCol w:w="442"/>
        <w:gridCol w:w="317"/>
        <w:gridCol w:w="380"/>
        <w:gridCol w:w="390"/>
      </w:tblGrid>
      <w:tr>
        <w:trPr>
          <w:trHeight w:val="792" w:hRule="atLeast"/>
        </w:trPr>
        <w:tc>
          <w:tcPr>
            <w:tcW w:w="31605" w:type="dxa"/>
            <w:gridSpan w:val="5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</w:rPr>
              <w:t>Supplementary Table 2: Case Series</w:t>
            </w:r>
          </w:p>
        </w:tc>
      </w:tr>
      <w:tr>
        <w:trPr>
          <w:trHeight w:val="792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g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thnicity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pecimen Site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9" w:right="-105" w:firstLine="119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MB; MS statu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ior therapie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Biopsy to IO (mos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gent 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Best respon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urrent status 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TF (mos)</w:t>
            </w:r>
          </w:p>
        </w:tc>
        <w:tc>
          <w:tcPr>
            <w:tcW w:w="20041" w:type="dxa"/>
            <w:gridSpan w:val="4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Genes Altered, in order of most to least patients with alteration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</w:rPr>
              <w:t>Genes altered in only 1 patient; listed by patient</w:t>
            </w:r>
          </w:p>
        </w:tc>
      </w:tr>
      <w:tr>
        <w:trPr>
          <w:trHeight w:val="270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TERT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CREBBP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CTNNB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PREX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LRP1B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XIN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FAT1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TP53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RID1B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KEAP1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DNMT3A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LL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PRKDC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RUNX1T1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LYN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Y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SDHB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SPTA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KT2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R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RID1A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XL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CCND3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EP3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EPHB4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FAT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HOXB13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IL7R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ET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LL2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LL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NBN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NFE2L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PIK3C2B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PLCG2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POLD1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TSC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VEGFA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45" w:type="dxa"/>
            <w:tcBorders/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MSi-L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orafenib, TACE, ARQ19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R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Ongoing CR, now 26 months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BRIP1, CD79A, CEBPA, CIC, GRM3, MAP3K1, NF1, PIK3CG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tOH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8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orafenib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NTRK1, SF3B1, TSC2, VEGFA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4B0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tOH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12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section, TACE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 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On therapy, responding 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BCL6, BMPR1A, CCND1, FGFR1, FRS2, KDR, LRP6, MDM2, NFKB1A, RBM10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45" w:type="dxa"/>
            <w:tcBorders/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section, TACE, ablation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R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On therapy, responding 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TM, CHD2, CYLD, DICER1, EPHA7, EZH2, FGFR2, IGF1R, IPHAS, NUP93, ZNF703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4B0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section, sorafenib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 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On therapy, responding 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PIK3C3, PIK3CB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806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section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 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veloped focal progression Tx with RT, continues nivolumab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LOX12B, CBL, FGFR3, FOX_1, GNA13, JAK1, LZTR1, PARP4, PRSS1, RANBP2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tOH</w:t>
              <w:br/>
              <w:t>HIV+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BF8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drenal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topped Tx after 3 months.  Alive.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GRM3, MCL1, NOTCH1, NOTCH3, PAX5, RUNX1T1, SPEN</w:t>
            </w:r>
          </w:p>
        </w:tc>
      </w:tr>
      <w:tr>
        <w:trPr>
          <w:trHeight w:val="72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806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ACE, Y90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Stopped Tx for toxicity before response evaluation.  Deceased.  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RID2, FANCE, GLI1, GNA11, IRF4, MED12, MSH6, PDGFRA, VEGFA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; n.e.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orafenib, experimental agent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embr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TR, CHEK2, CUL3, GNAS, IKZF1, IRF2, PAK3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806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; MSi-L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orafenib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iv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D on nivo + regorafenib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6*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806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; MSi-L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e, refused TKI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embr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45" w:type="dxa"/>
            <w:tcBorders/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section, sorafenib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 mo post IO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D 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ost to follow up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FANCA, INPP4B, MLH1, MPL, NUP93, PLCG2, PRKAR1A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tOH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8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Experimental agent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iv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CASP8, CDH5, KDM5, PLCG2, RB1, ROS1, TBX3</w:t>
            </w:r>
          </w:p>
        </w:tc>
      </w:tr>
      <w:tr>
        <w:trPr>
          <w:trHeight w:val="829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4B0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tOH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5" w:type="dxa"/>
            <w:tcBorders/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ine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section, sorafenib + OMP54F28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ivo 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eceived regorafenib, lenvatinib, cabozantinib. Now off therapy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EPHB1, FLT3, STK11, TSHR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tOH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8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; MSi-L</w:t>
            </w:r>
          </w:p>
        </w:tc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orafenib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iv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CDKN2A, CDKN2B, FBX27, INS4, PPP2R1A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; MSi-L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orafenib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iv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492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shd w:fill="FF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; MSi-L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ACE, sorafenib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ivo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PD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cease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522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*12 months on nivo only; 14 months on nivo + regorafenib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90" w:type="dxa"/>
            <w:tcBorders/>
            <w:shd w:fill="FF33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45" w:type="dxa"/>
            <w:tcBorders/>
            <w:shd w:fill="FFCC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1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MB&gt;6&lt;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romoter -124c&gt;t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shd w:fill="F4B08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6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fr Americ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MB&lt;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shd w:fill="A9D08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8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shd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31680" w:h="2160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2:08:00Z</dcterms:created>
  <dc:creator>Celina Ang</dc:creator>
  <dc:description/>
  <cp:keywords/>
  <dc:language>en-US</dc:language>
  <cp:lastModifiedBy>system-3</cp:lastModifiedBy>
  <dcterms:modified xsi:type="dcterms:W3CDTF">2019-06-11T09:49:00Z</dcterms:modified>
  <cp:revision>6</cp:revision>
  <dc:subject/>
  <dc:title/>
</cp:coreProperties>
</file>